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D5" w:rsidRPr="009218D5" w:rsidRDefault="009218D5" w:rsidP="009218D5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218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2 Table. Experiment 2: Pre- and post-exposure opinion ratings of Scott Morrison and Bill Shorten measured on 10-point scales, control group only. </w:t>
      </w:r>
    </w:p>
    <w:tbl>
      <w:tblPr>
        <w:tblStyle w:val="TableGrid2"/>
        <w:tblW w:w="1089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40"/>
        <w:gridCol w:w="810"/>
        <w:gridCol w:w="1260"/>
        <w:gridCol w:w="1260"/>
        <w:gridCol w:w="810"/>
        <w:gridCol w:w="1260"/>
        <w:gridCol w:w="1260"/>
        <w:gridCol w:w="810"/>
        <w:gridCol w:w="720"/>
        <w:gridCol w:w="990"/>
      </w:tblGrid>
      <w:tr w:rsidR="009218D5" w:rsidRPr="009218D5" w:rsidTr="00140988">
        <w:trPr>
          <w:trHeight w:val="1106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 xml:space="preserve">Scott Morrison Mean </w:t>
            </w:r>
            <w:r w:rsidRPr="009218D5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 xml:space="preserve">Bill Shorten Mean </w:t>
            </w:r>
            <w:r w:rsidRPr="009218D5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</w:tr>
      <w:tr w:rsidR="009218D5" w:rsidRPr="009218D5" w:rsidTr="0014098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i/>
                <w:szCs w:val="24"/>
              </w:rPr>
              <w:t>z</w:t>
            </w:r>
            <w:r w:rsidRPr="009218D5">
              <w:rPr>
                <w:rFonts w:ascii="Times New Roman" w:eastAsia="Calibri" w:hAnsi="Times New Roman" w:cs="Times New Roman"/>
                <w:iCs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i/>
                <w:szCs w:val="24"/>
              </w:rPr>
              <w:t>p</w:t>
            </w:r>
          </w:p>
        </w:tc>
      </w:tr>
      <w:tr w:rsidR="009218D5" w:rsidRPr="009218D5" w:rsidTr="00140988">
        <w:trPr>
          <w:trHeight w:val="45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1st Exposur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50 (1.7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26 (1.7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34 (1.6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10 (1.7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98 NS</w:t>
            </w:r>
          </w:p>
        </w:tc>
      </w:tr>
      <w:tr w:rsidR="009218D5" w:rsidRPr="009218D5" w:rsidTr="00140988">
        <w:trPr>
          <w:trHeight w:val="522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42 (1.72)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03 (1.85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9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99 (1.71)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90 (1.86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9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2.04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 xml:space="preserve">.04 </w:t>
            </w:r>
          </w:p>
        </w:tc>
      </w:tr>
      <w:tr w:rsidR="009218D5" w:rsidRPr="009218D5" w:rsidTr="00140988">
        <w:trPr>
          <w:trHeight w:val="477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63 (1.93)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57 (1.96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40 (1.94)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57 (1.97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17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1.27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20 NS</w:t>
            </w:r>
          </w:p>
        </w:tc>
      </w:tr>
      <w:tr w:rsidR="009218D5" w:rsidRPr="009218D5" w:rsidTr="00140988">
        <w:trPr>
          <w:trHeight w:val="432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2nd Exposure</w:t>
            </w: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34 (1.79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16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98 (1.8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1.25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21 NS</w:t>
            </w:r>
          </w:p>
        </w:tc>
      </w:tr>
      <w:tr w:rsidR="009218D5" w:rsidRPr="009218D5" w:rsidTr="00140988">
        <w:trPr>
          <w:trHeight w:val="450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06 (1.76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6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65 (1.85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4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6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95 NS</w:t>
            </w:r>
          </w:p>
        </w:tc>
      </w:tr>
      <w:tr w:rsidR="009218D5" w:rsidRPr="009218D5" w:rsidTr="00140988">
        <w:trPr>
          <w:trHeight w:val="477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71 (1.91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42 (2.01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02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80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42 NS</w:t>
            </w:r>
          </w:p>
        </w:tc>
      </w:tr>
      <w:tr w:rsidR="009218D5" w:rsidRPr="009218D5" w:rsidTr="00140988">
        <w:trPr>
          <w:trHeight w:val="513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3rd Exposure</w:t>
            </w: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32 (1.85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18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01 (1.98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3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88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38 NS</w:t>
            </w:r>
          </w:p>
        </w:tc>
      </w:tr>
      <w:tr w:rsidR="009218D5" w:rsidRPr="009218D5" w:rsidTr="00140988">
        <w:trPr>
          <w:trHeight w:val="450"/>
        </w:trPr>
        <w:tc>
          <w:tcPr>
            <w:tcW w:w="117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350" w:type="dxa"/>
            <w:gridSpan w:val="2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7.16 (1.80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26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85 (1.89)</w:t>
            </w:r>
          </w:p>
        </w:tc>
        <w:tc>
          <w:tcPr>
            <w:tcW w:w="81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14</w:t>
            </w:r>
          </w:p>
        </w:tc>
        <w:tc>
          <w:tcPr>
            <w:tcW w:w="72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81</w:t>
            </w:r>
          </w:p>
        </w:tc>
        <w:tc>
          <w:tcPr>
            <w:tcW w:w="990" w:type="dxa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42 NS</w:t>
            </w:r>
          </w:p>
        </w:tc>
      </w:tr>
      <w:tr w:rsidR="009218D5" w:rsidRPr="009218D5" w:rsidTr="00140988">
        <w:trPr>
          <w:trHeight w:val="47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81 (2.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0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6.55 (2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0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-0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218D5" w:rsidRPr="009218D5" w:rsidRDefault="009218D5" w:rsidP="009218D5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9218D5">
              <w:rPr>
                <w:rFonts w:ascii="Times New Roman" w:eastAsia="Calibri" w:hAnsi="Times New Roman" w:cs="Times New Roman"/>
                <w:szCs w:val="24"/>
              </w:rPr>
              <w:t>.76 NS</w:t>
            </w:r>
          </w:p>
        </w:tc>
      </w:tr>
    </w:tbl>
    <w:p w:rsidR="009218D5" w:rsidRPr="009218D5" w:rsidRDefault="009218D5" w:rsidP="009218D5">
      <w:pPr>
        <w:spacing w:after="0"/>
        <w:ind w:right="-27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9218D5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9218D5">
        <w:rPr>
          <w:rFonts w:ascii="Times New Roman" w:eastAsia="Calibri" w:hAnsi="Times New Roman" w:cs="Times New Roman"/>
          <w:sz w:val="24"/>
          <w:szCs w:val="24"/>
        </w:rPr>
        <w:t>: The means from 2nd exposure and 3rd exposures were compared to the pre-exposure mean.</w:t>
      </w:r>
    </w:p>
    <w:p w:rsidR="009218D5" w:rsidRPr="009218D5" w:rsidRDefault="009218D5" w:rsidP="009218D5">
      <w:pPr>
        <w:spacing w:after="0"/>
        <w:ind w:right="-27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9218D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9218D5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9218D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z values come from Wilcoxon signed ranks test between post-exposure minus pre-exposure ratings for Scott Morrison and the post-exposure minus pre-exposure ratings for Bill Shorten.</w:t>
      </w:r>
    </w:p>
    <w:p w:rsidR="009218D5" w:rsidRPr="009218D5" w:rsidRDefault="009218D5" w:rsidP="009218D5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B10E6" w:rsidRDefault="009218D5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EF"/>
    <w:rsid w:val="009218D5"/>
    <w:rsid w:val="00CE38EF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AD853-92DB-4D04-ACF7-ADC3E7ED6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2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1:00Z</dcterms:created>
  <dcterms:modified xsi:type="dcterms:W3CDTF">2025-04-01T19:31:00Z</dcterms:modified>
</cp:coreProperties>
</file>